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5B857E" w14:textId="193449A4" w:rsidR="004615D0" w:rsidRDefault="00000000">
      <w:pPr>
        <w:widowControl/>
        <w:jc w:val="center"/>
        <w:textAlignment w:val="center"/>
        <w:rPr>
          <w:rStyle w:val="17"/>
          <w:color w:val="auto"/>
        </w:rPr>
      </w:pPr>
      <w:r>
        <w:rPr>
          <w:rStyle w:val="17"/>
          <w:rFonts w:hint="eastAsia"/>
          <w:color w:val="auto"/>
        </w:rPr>
        <w:t xml:space="preserve">Additional file </w:t>
      </w:r>
      <w:r w:rsidR="0033671F">
        <w:rPr>
          <w:rStyle w:val="17"/>
          <w:rFonts w:hint="eastAsia"/>
          <w:color w:val="auto"/>
        </w:rPr>
        <w:t>1</w:t>
      </w:r>
      <w:r>
        <w:rPr>
          <w:rStyle w:val="17"/>
          <w:rFonts w:hint="eastAsia"/>
          <w:color w:val="auto"/>
        </w:rPr>
        <w:t>. Table S</w:t>
      </w:r>
      <w:r w:rsidR="0033671F">
        <w:rPr>
          <w:rStyle w:val="17"/>
          <w:rFonts w:hint="eastAsia"/>
          <w:color w:val="auto"/>
        </w:rPr>
        <w:t>1</w:t>
      </w:r>
      <w:r>
        <w:rPr>
          <w:rStyle w:val="17"/>
          <w:color w:val="auto"/>
        </w:rPr>
        <w:t xml:space="preserve">. </w:t>
      </w:r>
      <w:r>
        <w:rPr>
          <w:rStyle w:val="17"/>
          <w:rFonts w:hint="eastAsia"/>
          <w:color w:val="auto"/>
        </w:rPr>
        <w:t>Real-time quantitative PCR primer sequences.</w:t>
      </w:r>
    </w:p>
    <w:p w14:paraId="6F1D0711" w14:textId="77777777" w:rsidR="004615D0" w:rsidRDefault="004615D0">
      <w:pPr>
        <w:widowControl/>
        <w:jc w:val="center"/>
        <w:textAlignment w:val="center"/>
        <w:rPr>
          <w:rStyle w:val="17"/>
          <w:color w:val="auto"/>
        </w:rPr>
      </w:pPr>
    </w:p>
    <w:tbl>
      <w:tblPr>
        <w:tblStyle w:val="1"/>
        <w:tblW w:w="8522" w:type="dxa"/>
        <w:tblLayout w:type="fixed"/>
        <w:tblLook w:val="04A0" w:firstRow="1" w:lastRow="0" w:firstColumn="1" w:lastColumn="0" w:noHBand="0" w:noVBand="1"/>
      </w:tblPr>
      <w:tblGrid>
        <w:gridCol w:w="2406"/>
        <w:gridCol w:w="6116"/>
      </w:tblGrid>
      <w:tr w:rsidR="004615D0" w14:paraId="00F0F3AA" w14:textId="77777777"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4FE47" w14:textId="77777777" w:rsidR="004615D0" w:rsidRDefault="00000000">
            <w:pPr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Symbol</w:t>
            </w:r>
          </w:p>
        </w:tc>
        <w:tc>
          <w:tcPr>
            <w:tcW w:w="6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BC13D" w14:textId="77777777" w:rsidR="004615D0" w:rsidRDefault="00000000">
            <w:pPr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Primer Sequence</w:t>
            </w:r>
          </w:p>
        </w:tc>
      </w:tr>
      <w:tr w:rsidR="004615D0" w14:paraId="357A539D" w14:textId="77777777">
        <w:trPr>
          <w:trHeight w:val="302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36C08492" w14:textId="7ADAC3CA" w:rsidR="004615D0" w:rsidRDefault="00920988">
            <w:pPr>
              <w:rPr>
                <w:rFonts w:ascii="Times New Roman" w:eastAsia="DengXian" w:hAnsi="Times New Roman"/>
                <w:i/>
                <w:iCs/>
              </w:rPr>
            </w:pPr>
            <w:r w:rsidRPr="00920988">
              <w:rPr>
                <w:rFonts w:ascii="Times New Roman" w:eastAsia="DengXian" w:hAnsi="Times New Roman"/>
                <w:i/>
                <w:iCs/>
              </w:rPr>
              <w:t>PTGS2</w:t>
            </w:r>
          </w:p>
        </w:tc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</w:tcPr>
          <w:p w14:paraId="12AA9748" w14:textId="0BC4F699" w:rsidR="004615D0" w:rsidRDefault="00000000">
            <w:pPr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forward: 5'-</w:t>
            </w:r>
            <w:r w:rsidR="00920988">
              <w:t xml:space="preserve"> </w:t>
            </w:r>
            <w:r w:rsidR="00920988" w:rsidRPr="00920988">
              <w:rPr>
                <w:rFonts w:ascii="Times New Roman" w:eastAsia="DengXian" w:hAnsi="Times New Roman"/>
              </w:rPr>
              <w:t xml:space="preserve">TTCAACACACTCTATCACTGGC </w:t>
            </w:r>
            <w:r>
              <w:rPr>
                <w:rFonts w:ascii="Times New Roman" w:eastAsia="DengXian" w:hAnsi="Times New Roman"/>
              </w:rPr>
              <w:t>-3'</w:t>
            </w:r>
          </w:p>
        </w:tc>
      </w:tr>
      <w:tr w:rsidR="004615D0" w14:paraId="3F5C892E" w14:textId="77777777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30E67931" w14:textId="77777777" w:rsidR="004615D0" w:rsidRDefault="004615D0">
            <w:pPr>
              <w:rPr>
                <w:rFonts w:ascii="Times New Roman" w:eastAsia="DengXian" w:hAnsi="Times New Roman"/>
                <w:i/>
                <w:iCs/>
              </w:rPr>
            </w:pPr>
          </w:p>
        </w:tc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</w:tcPr>
          <w:p w14:paraId="14C40766" w14:textId="1D8B7A89" w:rsidR="004615D0" w:rsidRDefault="00000000">
            <w:pPr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reverse: 5'-</w:t>
            </w:r>
            <w:r w:rsidR="00920988">
              <w:t xml:space="preserve"> </w:t>
            </w:r>
            <w:r w:rsidR="00920988" w:rsidRPr="00920988">
              <w:rPr>
                <w:rFonts w:ascii="Times New Roman" w:eastAsia="DengXian" w:hAnsi="Times New Roman"/>
              </w:rPr>
              <w:t xml:space="preserve">AGAAGCGTTTGCGGTACTCAT </w:t>
            </w:r>
            <w:r>
              <w:rPr>
                <w:rFonts w:ascii="Times New Roman" w:eastAsia="DengXian" w:hAnsi="Times New Roman"/>
              </w:rPr>
              <w:t>-3'</w:t>
            </w:r>
          </w:p>
        </w:tc>
      </w:tr>
      <w:tr w:rsidR="004615D0" w14:paraId="3A8505B8" w14:textId="77777777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5C077B3B" w14:textId="6C2DC380" w:rsidR="004615D0" w:rsidRDefault="00920988">
            <w:pPr>
              <w:rPr>
                <w:rFonts w:ascii="Times New Roman" w:eastAsia="DengXian" w:hAnsi="Times New Roman"/>
                <w:i/>
                <w:iCs/>
              </w:rPr>
            </w:pPr>
            <w:r w:rsidRPr="00920988">
              <w:rPr>
                <w:rFonts w:ascii="Times New Roman" w:eastAsia="DengXian" w:hAnsi="Times New Roman"/>
                <w:i/>
                <w:iCs/>
              </w:rPr>
              <w:t>PLA2G2A</w:t>
            </w:r>
          </w:p>
        </w:tc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</w:tcPr>
          <w:p w14:paraId="260F7840" w14:textId="5AB08FE9" w:rsidR="004615D0" w:rsidRDefault="00000000">
            <w:pPr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forward: 5'-</w:t>
            </w:r>
            <w:r w:rsidR="007D6245">
              <w:t xml:space="preserve"> </w:t>
            </w:r>
            <w:r w:rsidR="007D6245" w:rsidRPr="007D6245">
              <w:rPr>
                <w:rFonts w:ascii="Times New Roman" w:eastAsia="DengXian" w:hAnsi="Times New Roman"/>
              </w:rPr>
              <w:t xml:space="preserve">TCTGCATTTGTCACCCAAGAACTCT </w:t>
            </w:r>
            <w:r>
              <w:rPr>
                <w:rFonts w:ascii="Times New Roman" w:eastAsia="DengXian" w:hAnsi="Times New Roman"/>
              </w:rPr>
              <w:t>-3'</w:t>
            </w:r>
          </w:p>
        </w:tc>
      </w:tr>
      <w:tr w:rsidR="004615D0" w14:paraId="676B47EC" w14:textId="77777777">
        <w:trPr>
          <w:trHeight w:val="212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1C392ED9" w14:textId="77777777" w:rsidR="004615D0" w:rsidRDefault="004615D0">
            <w:pPr>
              <w:rPr>
                <w:rFonts w:ascii="Times New Roman" w:eastAsia="DengXian" w:hAnsi="Times New Roman"/>
              </w:rPr>
            </w:pPr>
          </w:p>
        </w:tc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</w:tcPr>
          <w:p w14:paraId="58C70DDA" w14:textId="29A4A8B5" w:rsidR="004615D0" w:rsidRDefault="00000000">
            <w:pPr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reverse: 5'-</w:t>
            </w:r>
            <w:r w:rsidR="007D6245">
              <w:rPr>
                <w:rFonts w:ascii="Times New Roman" w:eastAsia="DengXian" w:hAnsi="Times New Roman" w:hint="eastAsia"/>
              </w:rPr>
              <w:t xml:space="preserve"> </w:t>
            </w:r>
            <w:r w:rsidR="007D6245" w:rsidRPr="007D6245">
              <w:rPr>
                <w:rFonts w:ascii="Times New Roman" w:eastAsia="DengXian" w:hAnsi="Times New Roman"/>
              </w:rPr>
              <w:t xml:space="preserve">ATTCAGCACTGGGTGGAAGGTTT </w:t>
            </w:r>
            <w:r>
              <w:rPr>
                <w:rFonts w:ascii="Times New Roman" w:eastAsia="DengXian" w:hAnsi="Times New Roman"/>
              </w:rPr>
              <w:t>-3'</w:t>
            </w:r>
          </w:p>
        </w:tc>
      </w:tr>
      <w:tr w:rsidR="004615D0" w14:paraId="6480D48A" w14:textId="77777777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19B31FDF" w14:textId="1D5B8531" w:rsidR="004615D0" w:rsidRDefault="007D6245">
            <w:pPr>
              <w:rPr>
                <w:rFonts w:ascii="Times New Roman" w:eastAsia="DengXian" w:hAnsi="Times New Roman"/>
                <w:i/>
                <w:iCs/>
              </w:rPr>
            </w:pPr>
            <w:r w:rsidRPr="007D6245">
              <w:rPr>
                <w:rFonts w:ascii="Times New Roman" w:eastAsia="DengXian" w:hAnsi="Times New Roman"/>
                <w:i/>
                <w:iCs/>
              </w:rPr>
              <w:t>SLC2A4</w:t>
            </w:r>
          </w:p>
        </w:tc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</w:tcPr>
          <w:p w14:paraId="07DA8083" w14:textId="55831696" w:rsidR="004615D0" w:rsidRDefault="00000000">
            <w:pPr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forward: 5'-</w:t>
            </w:r>
            <w:r w:rsidR="002304F8">
              <w:t xml:space="preserve"> </w:t>
            </w:r>
            <w:r w:rsidR="002304F8" w:rsidRPr="002304F8">
              <w:rPr>
                <w:rFonts w:ascii="Times New Roman" w:eastAsia="DengXian" w:hAnsi="Times New Roman"/>
              </w:rPr>
              <w:t xml:space="preserve">GTGACTGGAACACTGGTCCTA </w:t>
            </w:r>
            <w:r>
              <w:rPr>
                <w:rFonts w:ascii="Times New Roman" w:eastAsia="DengXian" w:hAnsi="Times New Roman"/>
              </w:rPr>
              <w:t>-3'</w:t>
            </w:r>
          </w:p>
        </w:tc>
      </w:tr>
      <w:tr w:rsidR="004615D0" w14:paraId="45137B83" w14:textId="77777777" w:rsidTr="002304F8"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69FC1" w14:textId="77777777" w:rsidR="004615D0" w:rsidRDefault="004615D0">
            <w:pPr>
              <w:rPr>
                <w:rFonts w:ascii="Times New Roman" w:eastAsia="DengXian" w:hAnsi="Times New Roman"/>
                <w:i/>
                <w:iCs/>
              </w:rPr>
            </w:pPr>
          </w:p>
        </w:tc>
        <w:tc>
          <w:tcPr>
            <w:tcW w:w="6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B7EFD" w14:textId="19B926F1" w:rsidR="004615D0" w:rsidRDefault="00000000">
            <w:pPr>
              <w:rPr>
                <w:rFonts w:ascii="Times New Roman" w:eastAsia="DengXian" w:hAnsi="Times New Roman"/>
              </w:rPr>
            </w:pPr>
            <w:r>
              <w:rPr>
                <w:rFonts w:ascii="Times New Roman" w:eastAsia="DengXian" w:hAnsi="Times New Roman"/>
              </w:rPr>
              <w:t>reverse: 5'-</w:t>
            </w:r>
            <w:r w:rsidR="002304F8">
              <w:t xml:space="preserve"> </w:t>
            </w:r>
            <w:r w:rsidR="002304F8" w:rsidRPr="002304F8">
              <w:rPr>
                <w:rFonts w:ascii="Times New Roman" w:eastAsia="DengXian" w:hAnsi="Times New Roman"/>
              </w:rPr>
              <w:t xml:space="preserve">CCAGCCACGTTGCATTGTAG </w:t>
            </w:r>
            <w:r>
              <w:rPr>
                <w:rFonts w:ascii="Times New Roman" w:eastAsia="DengXian" w:hAnsi="Times New Roman"/>
              </w:rPr>
              <w:t>-3'</w:t>
            </w:r>
          </w:p>
        </w:tc>
      </w:tr>
    </w:tbl>
    <w:p w14:paraId="160AC8D5" w14:textId="77777777" w:rsidR="004615D0" w:rsidRDefault="004615D0">
      <w:pPr>
        <w:jc w:val="left"/>
      </w:pPr>
    </w:p>
    <w:p w14:paraId="3E672E0C" w14:textId="77777777" w:rsidR="002304F8" w:rsidRDefault="002304F8" w:rsidP="002304F8"/>
    <w:p w14:paraId="174961A1" w14:textId="7533147C" w:rsidR="002304F8" w:rsidRPr="002304F8" w:rsidRDefault="002304F8" w:rsidP="002304F8">
      <w:pPr>
        <w:tabs>
          <w:tab w:val="left" w:pos="784"/>
        </w:tabs>
      </w:pPr>
      <w:r>
        <w:tab/>
      </w:r>
    </w:p>
    <w:sectPr w:rsidR="002304F8" w:rsidRPr="002304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1081DB" w14:textId="77777777" w:rsidR="0064493E" w:rsidRDefault="0064493E" w:rsidP="00056B0B">
      <w:r>
        <w:separator/>
      </w:r>
    </w:p>
  </w:endnote>
  <w:endnote w:type="continuationSeparator" w:id="0">
    <w:p w14:paraId="37007F83" w14:textId="77777777" w:rsidR="0064493E" w:rsidRDefault="0064493E" w:rsidP="00056B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BA00D7" w14:textId="77777777" w:rsidR="0064493E" w:rsidRDefault="0064493E" w:rsidP="00056B0B">
      <w:r>
        <w:separator/>
      </w:r>
    </w:p>
  </w:footnote>
  <w:footnote w:type="continuationSeparator" w:id="0">
    <w:p w14:paraId="072D1E27" w14:textId="77777777" w:rsidR="0064493E" w:rsidRDefault="0064493E" w:rsidP="00056B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lhZGE4Yzc0MTIxMmNhZWM2MGY3ZmFhYWQ0NjgwNzA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xx0wet72swf8epzxpptrwsx9e50d92zx0s&quot;&gt;shengxin&lt;record-ids&gt;&lt;item&gt;14&lt;/item&gt;&lt;item&gt;66&lt;/item&gt;&lt;item&gt;67&lt;/item&gt;&lt;item&gt;68&lt;/item&gt;&lt;/record-ids&gt;&lt;/item&gt;&lt;/Libraries&gt;"/>
  </w:docVars>
  <w:rsids>
    <w:rsidRoot w:val="00F81C67"/>
    <w:rsid w:val="000523B3"/>
    <w:rsid w:val="00056B0B"/>
    <w:rsid w:val="000A35D8"/>
    <w:rsid w:val="001D1179"/>
    <w:rsid w:val="00211091"/>
    <w:rsid w:val="00213207"/>
    <w:rsid w:val="002304F8"/>
    <w:rsid w:val="00251E20"/>
    <w:rsid w:val="0033671F"/>
    <w:rsid w:val="00352124"/>
    <w:rsid w:val="003C0FD7"/>
    <w:rsid w:val="003D65CC"/>
    <w:rsid w:val="004073C1"/>
    <w:rsid w:val="004615D0"/>
    <w:rsid w:val="004D241E"/>
    <w:rsid w:val="0057738A"/>
    <w:rsid w:val="005A26DB"/>
    <w:rsid w:val="005D0355"/>
    <w:rsid w:val="005F238F"/>
    <w:rsid w:val="0064493E"/>
    <w:rsid w:val="006A63BB"/>
    <w:rsid w:val="00782A82"/>
    <w:rsid w:val="0078520F"/>
    <w:rsid w:val="007D6245"/>
    <w:rsid w:val="008A1FC8"/>
    <w:rsid w:val="00920988"/>
    <w:rsid w:val="009871DD"/>
    <w:rsid w:val="009917DF"/>
    <w:rsid w:val="009B334B"/>
    <w:rsid w:val="00A04489"/>
    <w:rsid w:val="00C14475"/>
    <w:rsid w:val="00C34C95"/>
    <w:rsid w:val="00C64E6B"/>
    <w:rsid w:val="00DB699A"/>
    <w:rsid w:val="00E73ED6"/>
    <w:rsid w:val="00F3089B"/>
    <w:rsid w:val="00F81C67"/>
    <w:rsid w:val="00F91ED8"/>
    <w:rsid w:val="00FD1FBD"/>
    <w:rsid w:val="01C506B1"/>
    <w:rsid w:val="066E57BB"/>
    <w:rsid w:val="08192837"/>
    <w:rsid w:val="0A3C34DB"/>
    <w:rsid w:val="0C3703FE"/>
    <w:rsid w:val="0CA912FB"/>
    <w:rsid w:val="0FCB77DB"/>
    <w:rsid w:val="0FED59A3"/>
    <w:rsid w:val="145A6A37"/>
    <w:rsid w:val="17FA6EAF"/>
    <w:rsid w:val="18D70F9E"/>
    <w:rsid w:val="1D28001A"/>
    <w:rsid w:val="1D5F77B4"/>
    <w:rsid w:val="24194B61"/>
    <w:rsid w:val="250471D3"/>
    <w:rsid w:val="2AEA4B61"/>
    <w:rsid w:val="2F0401BB"/>
    <w:rsid w:val="316D029A"/>
    <w:rsid w:val="322C2081"/>
    <w:rsid w:val="326C2300"/>
    <w:rsid w:val="35B04BF9"/>
    <w:rsid w:val="37F52D97"/>
    <w:rsid w:val="38EC419A"/>
    <w:rsid w:val="3EDE6333"/>
    <w:rsid w:val="409A0980"/>
    <w:rsid w:val="41171FD0"/>
    <w:rsid w:val="42415557"/>
    <w:rsid w:val="44FC7513"/>
    <w:rsid w:val="46A460B4"/>
    <w:rsid w:val="47883CE9"/>
    <w:rsid w:val="47DE55F6"/>
    <w:rsid w:val="494D47E1"/>
    <w:rsid w:val="495A0CAC"/>
    <w:rsid w:val="499C3754"/>
    <w:rsid w:val="4DAE15C6"/>
    <w:rsid w:val="513314DF"/>
    <w:rsid w:val="5AB50438"/>
    <w:rsid w:val="5B3A093D"/>
    <w:rsid w:val="5BBD3C72"/>
    <w:rsid w:val="5CA95D7B"/>
    <w:rsid w:val="5D0261F6"/>
    <w:rsid w:val="60EE0200"/>
    <w:rsid w:val="6468651B"/>
    <w:rsid w:val="679479C8"/>
    <w:rsid w:val="6AB75B07"/>
    <w:rsid w:val="6DC01176"/>
    <w:rsid w:val="78A7540C"/>
    <w:rsid w:val="79464323"/>
    <w:rsid w:val="7AAF2356"/>
    <w:rsid w:val="7F4C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8C25FA"/>
  <w15:docId w15:val="{0FDE2329-365E-4A3A-A690-F43240B7F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DengXian" w:eastAsia="DengXian" w:hAnsi="DengXian" w:cs="DengXi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99"/>
    <w:qFormat/>
    <w:rPr>
      <w:rFonts w:eastAsia="SimSu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15"/>
    <w:basedOn w:val="DefaultParagraphFont"/>
    <w:qFormat/>
    <w:rPr>
      <w:rFonts w:ascii="Times New Roman" w:hAnsi="Times New Roman" w:cs="Times New Roman" w:hint="default"/>
      <w:color w:val="FF0000"/>
      <w:sz w:val="22"/>
      <w:szCs w:val="22"/>
    </w:rPr>
  </w:style>
  <w:style w:type="character" w:customStyle="1" w:styleId="16">
    <w:name w:val="16"/>
    <w:basedOn w:val="DefaultParagraphFont"/>
    <w:qFormat/>
    <w:rPr>
      <w:rFonts w:ascii="Times New Roman" w:hAnsi="Times New Roman" w:cs="Times New Roman" w:hint="default"/>
      <w:color w:val="000000"/>
      <w:sz w:val="21"/>
      <w:szCs w:val="21"/>
    </w:rPr>
  </w:style>
  <w:style w:type="character" w:customStyle="1" w:styleId="17">
    <w:name w:val="17"/>
    <w:basedOn w:val="DefaultParagraphFont"/>
    <w:qFormat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Calibri" w:eastAsia="SimSun" w:hAnsi="Calibri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Calibri" w:eastAsia="SimSun" w:hAnsi="Calibri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Calibri" w:eastAsia="SimSun" w:hAnsi="Calibri" w:cs="Calibri"/>
      <w:sz w:val="20"/>
      <w:szCs w:val="21"/>
    </w:rPr>
  </w:style>
  <w:style w:type="paragraph" w:customStyle="1" w:styleId="EndNoteBibliography">
    <w:name w:val="EndNote Bibliography"/>
    <w:basedOn w:val="Normal"/>
    <w:link w:val="EndNoteBibliography0"/>
    <w:qFormat/>
    <w:pPr>
      <w:jc w:val="left"/>
    </w:pPr>
    <w:rPr>
      <w:rFonts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Calibri" w:eastAsia="SimSun" w:hAnsi="Calibri" w:cs="Calibri"/>
      <w:sz w:val="20"/>
      <w:szCs w:val="21"/>
    </w:rPr>
  </w:style>
  <w:style w:type="table" w:customStyle="1" w:styleId="1">
    <w:name w:val="网格型1"/>
    <w:basedOn w:val="TableNormal"/>
    <w:uiPriority w:val="39"/>
    <w:qFormat/>
    <w:rPr>
      <w:rFonts w:asciiTheme="minorHAnsi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ll</dc:creator>
  <cp:lastModifiedBy>Felicity Bax</cp:lastModifiedBy>
  <cp:revision>2</cp:revision>
  <dcterms:created xsi:type="dcterms:W3CDTF">2025-07-31T13:39:00Z</dcterms:created>
  <dcterms:modified xsi:type="dcterms:W3CDTF">2025-07-31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B3B4ED553CF144BBB701E1B3733CEC05_12</vt:lpwstr>
  </property>
</Properties>
</file>